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C4BC9C" w14:textId="609D2F22" w:rsidR="006764D0" w:rsidRPr="00BA52BB" w:rsidRDefault="00BA52BB" w:rsidP="0009600D">
      <w:pPr>
        <w:pStyle w:val="Cabealho2"/>
        <w:jc w:val="center"/>
        <w:rPr>
          <w:color w:val="auto"/>
          <w:lang w:val="en-GB"/>
        </w:rPr>
      </w:pPr>
      <w:bookmarkStart w:id="0" w:name="_Toc62847530"/>
      <w:r w:rsidRPr="00BA52BB">
        <w:rPr>
          <w:color w:val="auto"/>
          <w:lang w:val="en-GB"/>
        </w:rPr>
        <w:t>Suplementary Figure</w:t>
      </w:r>
      <w:r w:rsidR="00D259EE" w:rsidRPr="00BA52BB">
        <w:rPr>
          <w:color w:val="auto"/>
          <w:lang w:val="en-GB"/>
        </w:rPr>
        <w:t xml:space="preserve"> I - Logical model of the </w:t>
      </w:r>
      <w:r w:rsidR="00D259EE" w:rsidRPr="00BA52BB">
        <w:rPr>
          <w:i/>
          <w:iCs/>
          <w:color w:val="auto"/>
          <w:lang w:val="en-GB"/>
        </w:rPr>
        <w:t>European Health Information Training Programme</w:t>
      </w:r>
      <w:bookmarkEnd w:id="0"/>
    </w:p>
    <w:p w14:paraId="391FDEFD" w14:textId="4FB7E7F5" w:rsidR="004E5E8E" w:rsidRPr="00A50F2C" w:rsidRDefault="004E5E8E" w:rsidP="004E5E8E">
      <w:pPr>
        <w:jc w:val="center"/>
        <w:rPr>
          <w:lang w:val="en-US"/>
        </w:rPr>
      </w:pPr>
      <w:r w:rsidRPr="00A50F2C">
        <w:rPr>
          <w:rFonts w:ascii="Calibri" w:hAnsi="Calibri" w:cs="Calibri"/>
          <w:b/>
          <w:noProof/>
          <w:lang w:eastAsia="pt-PT"/>
        </w:rPr>
        <w:drawing>
          <wp:anchor distT="0" distB="0" distL="114300" distR="114300" simplePos="0" relativeHeight="251659264" behindDoc="0" locked="0" layoutInCell="1" allowOverlap="1" wp14:anchorId="667E061E" wp14:editId="41FA4D35">
            <wp:simplePos x="0" y="0"/>
            <wp:positionH relativeFrom="column">
              <wp:posOffset>995680</wp:posOffset>
            </wp:positionH>
            <wp:positionV relativeFrom="paragraph">
              <wp:posOffset>408940</wp:posOffset>
            </wp:positionV>
            <wp:extent cx="6610350" cy="3858260"/>
            <wp:effectExtent l="0" t="0" r="0" b="8890"/>
            <wp:wrapTopAndBottom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0350" cy="3858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50F2C">
        <w:rPr>
          <w:rFonts w:ascii="Calibri" w:hAnsi="Calibri" w:cs="Calibri"/>
          <w:b/>
          <w:lang w:val="en-US"/>
        </w:rPr>
        <w:t>Logical model of the Flagship Capacity Building Programme, according to the results of the evaluability study</w:t>
      </w:r>
    </w:p>
    <w:p w14:paraId="16BA7464" w14:textId="77777777" w:rsidR="004E5E8E" w:rsidRPr="00A50F2C" w:rsidRDefault="004E5E8E" w:rsidP="004E5E8E">
      <w:pPr>
        <w:ind w:left="1276"/>
        <w:rPr>
          <w:rFonts w:ascii="Calibri" w:hAnsi="Calibri" w:cs="Calibri"/>
          <w:sz w:val="20"/>
          <w:szCs w:val="20"/>
          <w:lang w:val="en-US"/>
        </w:rPr>
      </w:pPr>
      <w:r w:rsidRPr="00A50F2C">
        <w:rPr>
          <w:rFonts w:ascii="Calibri" w:hAnsi="Calibri" w:cs="Calibri"/>
          <w:sz w:val="20"/>
          <w:szCs w:val="20"/>
          <w:vertAlign w:val="superscript"/>
          <w:lang w:val="en-US"/>
        </w:rPr>
        <w:t xml:space="preserve">1 </w:t>
      </w:r>
      <w:r w:rsidRPr="00A50F2C">
        <w:rPr>
          <w:rFonts w:ascii="Calibri" w:hAnsi="Calibri" w:cs="Calibri"/>
          <w:sz w:val="20"/>
          <w:szCs w:val="20"/>
          <w:lang w:val="en-US"/>
        </w:rPr>
        <w:t>Namely within the context of health information policies in Europe and European data protection regulations</w:t>
      </w:r>
    </w:p>
    <w:p w14:paraId="0930FDC3" w14:textId="23581B94" w:rsidR="004E5E8E" w:rsidRPr="00BA52BB" w:rsidRDefault="004E5E8E" w:rsidP="00BA52BB">
      <w:pPr>
        <w:ind w:left="1276"/>
        <w:rPr>
          <w:rFonts w:ascii="Calibri" w:hAnsi="Calibri" w:cs="Calibri"/>
          <w:lang w:val="en-US"/>
        </w:rPr>
        <w:sectPr w:rsidR="004E5E8E" w:rsidRPr="00BA52BB" w:rsidSect="004E5E8E">
          <w:footerReference w:type="first" r:id="rId9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A50F2C">
        <w:rPr>
          <w:rFonts w:ascii="Calibri" w:hAnsi="Calibri" w:cs="Calibri"/>
          <w:sz w:val="20"/>
          <w:szCs w:val="20"/>
          <w:vertAlign w:val="superscript"/>
          <w:lang w:val="en-US"/>
        </w:rPr>
        <w:t xml:space="preserve">2  </w:t>
      </w:r>
      <w:r w:rsidRPr="00A50F2C">
        <w:rPr>
          <w:rFonts w:ascii="Calibri" w:hAnsi="Calibri" w:cs="Calibri"/>
          <w:sz w:val="20"/>
          <w:szCs w:val="20"/>
          <w:lang w:val="en-US"/>
        </w:rPr>
        <w:t>In particular, in the context of national health policies, national health information policies and n</w:t>
      </w:r>
      <w:r w:rsidR="00BA52BB">
        <w:rPr>
          <w:rFonts w:ascii="Calibri" w:hAnsi="Calibri" w:cs="Calibri"/>
          <w:sz w:val="20"/>
          <w:szCs w:val="20"/>
          <w:lang w:val="en-US"/>
        </w:rPr>
        <w:t>ational data protection poli</w:t>
      </w:r>
      <w:r w:rsidR="009F6E86">
        <w:rPr>
          <w:rFonts w:ascii="Calibri" w:hAnsi="Calibri" w:cs="Calibri"/>
          <w:sz w:val="20"/>
          <w:szCs w:val="20"/>
          <w:lang w:val="en-US"/>
        </w:rPr>
        <w:t>cies</w:t>
      </w:r>
      <w:bookmarkStart w:id="1" w:name="_GoBack"/>
      <w:bookmarkEnd w:id="1"/>
    </w:p>
    <w:p w14:paraId="297E38F0" w14:textId="77777777" w:rsidR="00E355ED" w:rsidRPr="00A50F2C" w:rsidRDefault="00E355ED" w:rsidP="0052709D">
      <w:pPr>
        <w:pStyle w:val="Cabealho2"/>
        <w:rPr>
          <w:lang w:val="en-GB"/>
        </w:rPr>
        <w:sectPr w:rsidR="00E355ED" w:rsidRPr="00A50F2C" w:rsidSect="004E5E8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96FD91F" w14:textId="4D9060A5" w:rsidR="006F6D40" w:rsidRDefault="00BA52BB" w:rsidP="002815A1">
      <w:pPr>
        <w:jc w:val="center"/>
        <w:rPr>
          <w:rStyle w:val="Cabealho2Carter"/>
          <w:lang w:val="en-GB"/>
        </w:rPr>
      </w:pPr>
      <w:bookmarkStart w:id="2" w:name="_Toc62847534"/>
      <w:r>
        <w:rPr>
          <w:rStyle w:val="Cabealho2Carter"/>
          <w:lang w:val="en-GB"/>
        </w:rPr>
        <w:t>Suplementary Table I</w:t>
      </w:r>
      <w:r w:rsidR="006F6D40" w:rsidRPr="00D16E26">
        <w:rPr>
          <w:rStyle w:val="Cabealho2Carter"/>
          <w:lang w:val="en-GB"/>
        </w:rPr>
        <w:t xml:space="preserve"> - Matrix of analysis categories</w:t>
      </w:r>
      <w:bookmarkEnd w:id="2"/>
    </w:p>
    <w:p w14:paraId="4AD6EE05" w14:textId="32760D2F" w:rsidR="008C46B1" w:rsidRPr="00D259EE" w:rsidRDefault="008C46B1" w:rsidP="00CE5F1B">
      <w:pPr>
        <w:rPr>
          <w:lang w:val="en-GB"/>
        </w:rPr>
      </w:pPr>
      <w:r w:rsidRPr="007C7CC6">
        <w:rPr>
          <w:noProof/>
          <w:lang w:eastAsia="pt-PT"/>
        </w:rPr>
        <w:drawing>
          <wp:inline distT="0" distB="0" distL="0" distR="0" wp14:anchorId="75E495F8" wp14:editId="2AAE4A8F">
            <wp:extent cx="8891270" cy="4799914"/>
            <wp:effectExtent l="0" t="0" r="5080" b="1270"/>
            <wp:docPr id="26" name="Imagem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4799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C46B1" w:rsidRPr="00D259EE" w:rsidSect="00E355ED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0263F6" w14:textId="77777777" w:rsidR="00C02994" w:rsidRDefault="00C02994" w:rsidP="003E064D">
      <w:pPr>
        <w:spacing w:after="0" w:line="240" w:lineRule="auto"/>
      </w:pPr>
      <w:r>
        <w:separator/>
      </w:r>
    </w:p>
  </w:endnote>
  <w:endnote w:type="continuationSeparator" w:id="0">
    <w:p w14:paraId="513187DF" w14:textId="77777777" w:rsidR="00C02994" w:rsidRDefault="00C02994" w:rsidP="003E06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TTe45e47d2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20B05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93111A" w14:textId="77777777" w:rsidR="00FF65E6" w:rsidRDefault="00FF65E6">
    <w:pPr>
      <w:pStyle w:val="Rodap"/>
      <w:jc w:val="right"/>
    </w:pPr>
    <w:r>
      <w:fldChar w:fldCharType="begin"/>
    </w:r>
    <w:r>
      <w:instrText>PAGE   \* MERGEFORMAT</w:instrText>
    </w:r>
    <w:r>
      <w:fldChar w:fldCharType="separate"/>
    </w:r>
    <w:r w:rsidRPr="008E3C72">
      <w:rPr>
        <w:noProof/>
      </w:rPr>
      <w:t>14</w:t>
    </w:r>
    <w:r>
      <w:fldChar w:fldCharType="end"/>
    </w:r>
  </w:p>
  <w:p w14:paraId="6803C924" w14:textId="77777777" w:rsidR="00FF65E6" w:rsidRDefault="00FF65E6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7B1D99" w14:textId="77777777" w:rsidR="00C02994" w:rsidRDefault="00C02994" w:rsidP="003E064D">
      <w:pPr>
        <w:spacing w:after="0" w:line="240" w:lineRule="auto"/>
      </w:pPr>
      <w:r>
        <w:separator/>
      </w:r>
    </w:p>
  </w:footnote>
  <w:footnote w:type="continuationSeparator" w:id="0">
    <w:p w14:paraId="494C0155" w14:textId="77777777" w:rsidR="00C02994" w:rsidRDefault="00C02994" w:rsidP="003E06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E6383"/>
    <w:multiLevelType w:val="hybridMultilevel"/>
    <w:tmpl w:val="B65EDA4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EA6B18"/>
    <w:multiLevelType w:val="hybridMultilevel"/>
    <w:tmpl w:val="8490E76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B85A8D"/>
    <w:multiLevelType w:val="hybridMultilevel"/>
    <w:tmpl w:val="2C88EACC"/>
    <w:lvl w:ilvl="0" w:tplc="0816000F">
      <w:start w:val="1"/>
      <w:numFmt w:val="decimal"/>
      <w:lvlText w:val="%1."/>
      <w:lvlJc w:val="left"/>
      <w:pPr>
        <w:ind w:left="1713" w:hanging="360"/>
      </w:pPr>
    </w:lvl>
    <w:lvl w:ilvl="1" w:tplc="08160019" w:tentative="1">
      <w:start w:val="1"/>
      <w:numFmt w:val="lowerLetter"/>
      <w:lvlText w:val="%2."/>
      <w:lvlJc w:val="left"/>
      <w:pPr>
        <w:ind w:left="2433" w:hanging="360"/>
      </w:pPr>
    </w:lvl>
    <w:lvl w:ilvl="2" w:tplc="0816001B" w:tentative="1">
      <w:start w:val="1"/>
      <w:numFmt w:val="lowerRoman"/>
      <w:lvlText w:val="%3."/>
      <w:lvlJc w:val="right"/>
      <w:pPr>
        <w:ind w:left="3153" w:hanging="180"/>
      </w:pPr>
    </w:lvl>
    <w:lvl w:ilvl="3" w:tplc="0816000F" w:tentative="1">
      <w:start w:val="1"/>
      <w:numFmt w:val="decimal"/>
      <w:lvlText w:val="%4."/>
      <w:lvlJc w:val="left"/>
      <w:pPr>
        <w:ind w:left="3873" w:hanging="360"/>
      </w:pPr>
    </w:lvl>
    <w:lvl w:ilvl="4" w:tplc="08160019" w:tentative="1">
      <w:start w:val="1"/>
      <w:numFmt w:val="lowerLetter"/>
      <w:lvlText w:val="%5."/>
      <w:lvlJc w:val="left"/>
      <w:pPr>
        <w:ind w:left="4593" w:hanging="360"/>
      </w:pPr>
    </w:lvl>
    <w:lvl w:ilvl="5" w:tplc="0816001B" w:tentative="1">
      <w:start w:val="1"/>
      <w:numFmt w:val="lowerRoman"/>
      <w:lvlText w:val="%6."/>
      <w:lvlJc w:val="right"/>
      <w:pPr>
        <w:ind w:left="5313" w:hanging="180"/>
      </w:pPr>
    </w:lvl>
    <w:lvl w:ilvl="6" w:tplc="0816000F" w:tentative="1">
      <w:start w:val="1"/>
      <w:numFmt w:val="decimal"/>
      <w:lvlText w:val="%7."/>
      <w:lvlJc w:val="left"/>
      <w:pPr>
        <w:ind w:left="6033" w:hanging="360"/>
      </w:pPr>
    </w:lvl>
    <w:lvl w:ilvl="7" w:tplc="08160019" w:tentative="1">
      <w:start w:val="1"/>
      <w:numFmt w:val="lowerLetter"/>
      <w:lvlText w:val="%8."/>
      <w:lvlJc w:val="left"/>
      <w:pPr>
        <w:ind w:left="6753" w:hanging="360"/>
      </w:pPr>
    </w:lvl>
    <w:lvl w:ilvl="8" w:tplc="0816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3" w15:restartNumberingAfterBreak="0">
    <w:nsid w:val="19CC6F37"/>
    <w:multiLevelType w:val="hybridMultilevel"/>
    <w:tmpl w:val="9F2861C4"/>
    <w:lvl w:ilvl="0" w:tplc="08160001">
      <w:start w:val="1"/>
      <w:numFmt w:val="bullet"/>
      <w:lvlText w:val=""/>
      <w:lvlJc w:val="left"/>
      <w:pPr>
        <w:ind w:left="2149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2869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3589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4309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5029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749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6469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7189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909" w:hanging="360"/>
      </w:pPr>
      <w:rPr>
        <w:rFonts w:ascii="Wingdings" w:hAnsi="Wingdings" w:hint="default"/>
      </w:rPr>
    </w:lvl>
  </w:abstractNum>
  <w:abstractNum w:abstractNumId="4" w15:restartNumberingAfterBreak="0">
    <w:nsid w:val="22FE25BD"/>
    <w:multiLevelType w:val="hybridMultilevel"/>
    <w:tmpl w:val="1282593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810789"/>
    <w:multiLevelType w:val="hybridMultilevel"/>
    <w:tmpl w:val="2D0A2BC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dvTTe45e47d2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dvTTe45e47d2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dvTTe45e47d2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B7693F"/>
    <w:multiLevelType w:val="hybridMultilevel"/>
    <w:tmpl w:val="E194A73A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2C618C"/>
    <w:multiLevelType w:val="hybridMultilevel"/>
    <w:tmpl w:val="08C49F6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672F25"/>
    <w:multiLevelType w:val="hybridMultilevel"/>
    <w:tmpl w:val="FC0C042E"/>
    <w:lvl w:ilvl="0" w:tplc="60A88B86">
      <w:start w:val="1"/>
      <w:numFmt w:val="decimal"/>
      <w:lvlText w:val="%1."/>
      <w:lvlJc w:val="left"/>
      <w:pPr>
        <w:ind w:left="1353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2073" w:hanging="360"/>
      </w:pPr>
    </w:lvl>
    <w:lvl w:ilvl="2" w:tplc="0816001B" w:tentative="1">
      <w:start w:val="1"/>
      <w:numFmt w:val="lowerRoman"/>
      <w:lvlText w:val="%3."/>
      <w:lvlJc w:val="right"/>
      <w:pPr>
        <w:ind w:left="2793" w:hanging="180"/>
      </w:pPr>
    </w:lvl>
    <w:lvl w:ilvl="3" w:tplc="0816000F" w:tentative="1">
      <w:start w:val="1"/>
      <w:numFmt w:val="decimal"/>
      <w:lvlText w:val="%4."/>
      <w:lvlJc w:val="left"/>
      <w:pPr>
        <w:ind w:left="3513" w:hanging="360"/>
      </w:pPr>
    </w:lvl>
    <w:lvl w:ilvl="4" w:tplc="08160019" w:tentative="1">
      <w:start w:val="1"/>
      <w:numFmt w:val="lowerLetter"/>
      <w:lvlText w:val="%5."/>
      <w:lvlJc w:val="left"/>
      <w:pPr>
        <w:ind w:left="4233" w:hanging="360"/>
      </w:pPr>
    </w:lvl>
    <w:lvl w:ilvl="5" w:tplc="0816001B" w:tentative="1">
      <w:start w:val="1"/>
      <w:numFmt w:val="lowerRoman"/>
      <w:lvlText w:val="%6."/>
      <w:lvlJc w:val="right"/>
      <w:pPr>
        <w:ind w:left="4953" w:hanging="180"/>
      </w:pPr>
    </w:lvl>
    <w:lvl w:ilvl="6" w:tplc="0816000F" w:tentative="1">
      <w:start w:val="1"/>
      <w:numFmt w:val="decimal"/>
      <w:lvlText w:val="%7."/>
      <w:lvlJc w:val="left"/>
      <w:pPr>
        <w:ind w:left="5673" w:hanging="360"/>
      </w:pPr>
    </w:lvl>
    <w:lvl w:ilvl="7" w:tplc="08160019" w:tentative="1">
      <w:start w:val="1"/>
      <w:numFmt w:val="lowerLetter"/>
      <w:lvlText w:val="%8."/>
      <w:lvlJc w:val="left"/>
      <w:pPr>
        <w:ind w:left="6393" w:hanging="360"/>
      </w:pPr>
    </w:lvl>
    <w:lvl w:ilvl="8" w:tplc="0816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9" w15:restartNumberingAfterBreak="0">
    <w:nsid w:val="46474E13"/>
    <w:multiLevelType w:val="hybridMultilevel"/>
    <w:tmpl w:val="D4D47AA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B27E5C"/>
    <w:multiLevelType w:val="hybridMultilevel"/>
    <w:tmpl w:val="3328F312"/>
    <w:lvl w:ilvl="0" w:tplc="CE1EE1F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AC5F83"/>
    <w:multiLevelType w:val="hybridMultilevel"/>
    <w:tmpl w:val="B3320C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99495D"/>
    <w:multiLevelType w:val="hybridMultilevel"/>
    <w:tmpl w:val="83EEB28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dvTTe45e47d2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dvTTe45e47d2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dvTTe45e47d2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9E7C53"/>
    <w:multiLevelType w:val="hybridMultilevel"/>
    <w:tmpl w:val="927875C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dvTTe45e47d2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dvTTe45e47d2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dvTTe45e47d2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8D5D94"/>
    <w:multiLevelType w:val="hybridMultilevel"/>
    <w:tmpl w:val="9E047646"/>
    <w:lvl w:ilvl="0" w:tplc="D9AACF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3669F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FC59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6E35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4A69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C63A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2698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7A12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D281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76EF1211"/>
    <w:multiLevelType w:val="hybridMultilevel"/>
    <w:tmpl w:val="E3A26CF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1A44F4"/>
    <w:multiLevelType w:val="hybridMultilevel"/>
    <w:tmpl w:val="0B204C0C"/>
    <w:lvl w:ilvl="0" w:tplc="08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7DFD3986"/>
    <w:multiLevelType w:val="hybridMultilevel"/>
    <w:tmpl w:val="F51E30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1"/>
  </w:num>
  <w:num w:numId="3">
    <w:abstractNumId w:val="14"/>
  </w:num>
  <w:num w:numId="4">
    <w:abstractNumId w:val="17"/>
  </w:num>
  <w:num w:numId="5">
    <w:abstractNumId w:val="13"/>
  </w:num>
  <w:num w:numId="6">
    <w:abstractNumId w:val="12"/>
  </w:num>
  <w:num w:numId="7">
    <w:abstractNumId w:val="16"/>
  </w:num>
  <w:num w:numId="8">
    <w:abstractNumId w:val="0"/>
  </w:num>
  <w:num w:numId="9">
    <w:abstractNumId w:val="0"/>
  </w:num>
  <w:num w:numId="10">
    <w:abstractNumId w:val="3"/>
  </w:num>
  <w:num w:numId="11">
    <w:abstractNumId w:val="2"/>
  </w:num>
  <w:num w:numId="12">
    <w:abstractNumId w:val="8"/>
  </w:num>
  <w:num w:numId="13">
    <w:abstractNumId w:val="5"/>
  </w:num>
  <w:num w:numId="14">
    <w:abstractNumId w:val="15"/>
  </w:num>
  <w:num w:numId="15">
    <w:abstractNumId w:val="10"/>
  </w:num>
  <w:num w:numId="16">
    <w:abstractNumId w:val="1"/>
  </w:num>
  <w:num w:numId="17">
    <w:abstractNumId w:val="9"/>
  </w:num>
  <w:num w:numId="18">
    <w:abstractNumId w:val="4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attachedTemplate r:id="rId1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60E"/>
    <w:rsid w:val="0000663A"/>
    <w:rsid w:val="00012865"/>
    <w:rsid w:val="00016ABD"/>
    <w:rsid w:val="00022C6B"/>
    <w:rsid w:val="000262A5"/>
    <w:rsid w:val="000414E0"/>
    <w:rsid w:val="000560CC"/>
    <w:rsid w:val="0005689A"/>
    <w:rsid w:val="00061A5C"/>
    <w:rsid w:val="000663E0"/>
    <w:rsid w:val="000700BE"/>
    <w:rsid w:val="000748DF"/>
    <w:rsid w:val="00074F02"/>
    <w:rsid w:val="000754F7"/>
    <w:rsid w:val="000920CB"/>
    <w:rsid w:val="00093BE5"/>
    <w:rsid w:val="00095E5F"/>
    <w:rsid w:val="0009600D"/>
    <w:rsid w:val="000A12F5"/>
    <w:rsid w:val="000A140E"/>
    <w:rsid w:val="000A1CF5"/>
    <w:rsid w:val="000A5F4D"/>
    <w:rsid w:val="000B1A3A"/>
    <w:rsid w:val="000B1BD2"/>
    <w:rsid w:val="000B43BD"/>
    <w:rsid w:val="000C3A5F"/>
    <w:rsid w:val="000C51B6"/>
    <w:rsid w:val="000C63CD"/>
    <w:rsid w:val="000D0C30"/>
    <w:rsid w:val="000D1357"/>
    <w:rsid w:val="000D1389"/>
    <w:rsid w:val="000D4AFE"/>
    <w:rsid w:val="000D50C8"/>
    <w:rsid w:val="000E0445"/>
    <w:rsid w:val="000E0DA0"/>
    <w:rsid w:val="000E36B4"/>
    <w:rsid w:val="000E4711"/>
    <w:rsid w:val="000E4AF7"/>
    <w:rsid w:val="000E7CD9"/>
    <w:rsid w:val="000F39B0"/>
    <w:rsid w:val="001052D2"/>
    <w:rsid w:val="00110484"/>
    <w:rsid w:val="00114BF3"/>
    <w:rsid w:val="00115E37"/>
    <w:rsid w:val="00124E9B"/>
    <w:rsid w:val="0012587F"/>
    <w:rsid w:val="0012797E"/>
    <w:rsid w:val="00130188"/>
    <w:rsid w:val="00131D33"/>
    <w:rsid w:val="00134B61"/>
    <w:rsid w:val="001362EE"/>
    <w:rsid w:val="00144D90"/>
    <w:rsid w:val="00145183"/>
    <w:rsid w:val="001521E7"/>
    <w:rsid w:val="00153FB6"/>
    <w:rsid w:val="0015477D"/>
    <w:rsid w:val="00155D6B"/>
    <w:rsid w:val="00160B83"/>
    <w:rsid w:val="00164DB2"/>
    <w:rsid w:val="00166E84"/>
    <w:rsid w:val="001671D3"/>
    <w:rsid w:val="0017073C"/>
    <w:rsid w:val="001709B2"/>
    <w:rsid w:val="0017640C"/>
    <w:rsid w:val="00185261"/>
    <w:rsid w:val="00192152"/>
    <w:rsid w:val="00192F7F"/>
    <w:rsid w:val="00194E70"/>
    <w:rsid w:val="001A0147"/>
    <w:rsid w:val="001A2736"/>
    <w:rsid w:val="001A4482"/>
    <w:rsid w:val="001A4B8C"/>
    <w:rsid w:val="001A4C80"/>
    <w:rsid w:val="001A4E41"/>
    <w:rsid w:val="001B446B"/>
    <w:rsid w:val="001B4F0B"/>
    <w:rsid w:val="001C0D69"/>
    <w:rsid w:val="001C3D7E"/>
    <w:rsid w:val="001C4138"/>
    <w:rsid w:val="001C50E5"/>
    <w:rsid w:val="001C54A9"/>
    <w:rsid w:val="001C598E"/>
    <w:rsid w:val="001D6D4F"/>
    <w:rsid w:val="001E0546"/>
    <w:rsid w:val="001E1A61"/>
    <w:rsid w:val="001E58C6"/>
    <w:rsid w:val="001E7332"/>
    <w:rsid w:val="001F146E"/>
    <w:rsid w:val="001F5FAF"/>
    <w:rsid w:val="001F65AD"/>
    <w:rsid w:val="001F6EFB"/>
    <w:rsid w:val="00200E37"/>
    <w:rsid w:val="00204FB2"/>
    <w:rsid w:val="0020636C"/>
    <w:rsid w:val="00215071"/>
    <w:rsid w:val="0021598A"/>
    <w:rsid w:val="002169D8"/>
    <w:rsid w:val="00221485"/>
    <w:rsid w:val="002267C2"/>
    <w:rsid w:val="00233D99"/>
    <w:rsid w:val="00233E90"/>
    <w:rsid w:val="00236918"/>
    <w:rsid w:val="00243818"/>
    <w:rsid w:val="00243987"/>
    <w:rsid w:val="00243CCB"/>
    <w:rsid w:val="00247CC1"/>
    <w:rsid w:val="00251390"/>
    <w:rsid w:val="002530CA"/>
    <w:rsid w:val="002561C3"/>
    <w:rsid w:val="002609C1"/>
    <w:rsid w:val="00263586"/>
    <w:rsid w:val="002649FE"/>
    <w:rsid w:val="002700D4"/>
    <w:rsid w:val="00273449"/>
    <w:rsid w:val="002746E1"/>
    <w:rsid w:val="002815A1"/>
    <w:rsid w:val="00282BE8"/>
    <w:rsid w:val="00282C82"/>
    <w:rsid w:val="00290B0B"/>
    <w:rsid w:val="002922DD"/>
    <w:rsid w:val="00295A64"/>
    <w:rsid w:val="002A1937"/>
    <w:rsid w:val="002A1BB0"/>
    <w:rsid w:val="002A3A5C"/>
    <w:rsid w:val="002A4007"/>
    <w:rsid w:val="002A6172"/>
    <w:rsid w:val="002A6E3A"/>
    <w:rsid w:val="002B4350"/>
    <w:rsid w:val="002B4ACF"/>
    <w:rsid w:val="002C0334"/>
    <w:rsid w:val="002C7D22"/>
    <w:rsid w:val="002D1FEE"/>
    <w:rsid w:val="002D42E0"/>
    <w:rsid w:val="002D50AB"/>
    <w:rsid w:val="002D5313"/>
    <w:rsid w:val="002E01B6"/>
    <w:rsid w:val="002E0FA8"/>
    <w:rsid w:val="002E1D90"/>
    <w:rsid w:val="002E2975"/>
    <w:rsid w:val="002E359C"/>
    <w:rsid w:val="002E6039"/>
    <w:rsid w:val="002E6217"/>
    <w:rsid w:val="002F0D84"/>
    <w:rsid w:val="002F155D"/>
    <w:rsid w:val="002F223B"/>
    <w:rsid w:val="002F46CE"/>
    <w:rsid w:val="002F47C8"/>
    <w:rsid w:val="002F4E14"/>
    <w:rsid w:val="002F6154"/>
    <w:rsid w:val="0030506E"/>
    <w:rsid w:val="0030590C"/>
    <w:rsid w:val="003070C2"/>
    <w:rsid w:val="00307359"/>
    <w:rsid w:val="003145E4"/>
    <w:rsid w:val="003158E5"/>
    <w:rsid w:val="00322CC0"/>
    <w:rsid w:val="00323443"/>
    <w:rsid w:val="00323DD2"/>
    <w:rsid w:val="003245E9"/>
    <w:rsid w:val="00330D43"/>
    <w:rsid w:val="003344DF"/>
    <w:rsid w:val="00343970"/>
    <w:rsid w:val="00346C08"/>
    <w:rsid w:val="00350744"/>
    <w:rsid w:val="0035470B"/>
    <w:rsid w:val="00356E97"/>
    <w:rsid w:val="00361F69"/>
    <w:rsid w:val="003620E7"/>
    <w:rsid w:val="00366172"/>
    <w:rsid w:val="00370381"/>
    <w:rsid w:val="003727A9"/>
    <w:rsid w:val="003733AB"/>
    <w:rsid w:val="003740C1"/>
    <w:rsid w:val="0037745E"/>
    <w:rsid w:val="00387143"/>
    <w:rsid w:val="00394B2F"/>
    <w:rsid w:val="00397EEF"/>
    <w:rsid w:val="003A03A4"/>
    <w:rsid w:val="003A14A3"/>
    <w:rsid w:val="003A215A"/>
    <w:rsid w:val="003A4307"/>
    <w:rsid w:val="003A5D61"/>
    <w:rsid w:val="003B1579"/>
    <w:rsid w:val="003B30B3"/>
    <w:rsid w:val="003C2005"/>
    <w:rsid w:val="003C2697"/>
    <w:rsid w:val="003C791B"/>
    <w:rsid w:val="003D182C"/>
    <w:rsid w:val="003D2C58"/>
    <w:rsid w:val="003D3115"/>
    <w:rsid w:val="003D53D4"/>
    <w:rsid w:val="003D6E2E"/>
    <w:rsid w:val="003E064D"/>
    <w:rsid w:val="003E55F8"/>
    <w:rsid w:val="003E5A5D"/>
    <w:rsid w:val="003E7D86"/>
    <w:rsid w:val="003F168B"/>
    <w:rsid w:val="003F1BFF"/>
    <w:rsid w:val="003F27F6"/>
    <w:rsid w:val="003F3F8F"/>
    <w:rsid w:val="003F646C"/>
    <w:rsid w:val="003F6622"/>
    <w:rsid w:val="003F7159"/>
    <w:rsid w:val="0040332F"/>
    <w:rsid w:val="00404F6B"/>
    <w:rsid w:val="0040576D"/>
    <w:rsid w:val="00407B82"/>
    <w:rsid w:val="00410E10"/>
    <w:rsid w:val="00411E2D"/>
    <w:rsid w:val="00412460"/>
    <w:rsid w:val="00412F65"/>
    <w:rsid w:val="00414B58"/>
    <w:rsid w:val="0041703B"/>
    <w:rsid w:val="00417972"/>
    <w:rsid w:val="004235C1"/>
    <w:rsid w:val="00423AF0"/>
    <w:rsid w:val="004248DD"/>
    <w:rsid w:val="004302C6"/>
    <w:rsid w:val="00434CCC"/>
    <w:rsid w:val="004367BC"/>
    <w:rsid w:val="004409FF"/>
    <w:rsid w:val="004412C9"/>
    <w:rsid w:val="00442430"/>
    <w:rsid w:val="00443EDC"/>
    <w:rsid w:val="00446F37"/>
    <w:rsid w:val="00450D21"/>
    <w:rsid w:val="00452E07"/>
    <w:rsid w:val="00457AAA"/>
    <w:rsid w:val="00461015"/>
    <w:rsid w:val="004677FF"/>
    <w:rsid w:val="00472195"/>
    <w:rsid w:val="00475075"/>
    <w:rsid w:val="0048374B"/>
    <w:rsid w:val="00484439"/>
    <w:rsid w:val="0049060E"/>
    <w:rsid w:val="00490E41"/>
    <w:rsid w:val="00493A85"/>
    <w:rsid w:val="0049536E"/>
    <w:rsid w:val="004A074D"/>
    <w:rsid w:val="004A0930"/>
    <w:rsid w:val="004B42CF"/>
    <w:rsid w:val="004B4F0D"/>
    <w:rsid w:val="004C2D01"/>
    <w:rsid w:val="004C5239"/>
    <w:rsid w:val="004D016D"/>
    <w:rsid w:val="004D1FE4"/>
    <w:rsid w:val="004D26B2"/>
    <w:rsid w:val="004D43D0"/>
    <w:rsid w:val="004E1B52"/>
    <w:rsid w:val="004E3561"/>
    <w:rsid w:val="004E3BC4"/>
    <w:rsid w:val="004E5E8E"/>
    <w:rsid w:val="004E657F"/>
    <w:rsid w:val="004F14C2"/>
    <w:rsid w:val="004F325B"/>
    <w:rsid w:val="004F668A"/>
    <w:rsid w:val="004F6DCE"/>
    <w:rsid w:val="00505C22"/>
    <w:rsid w:val="00513BBE"/>
    <w:rsid w:val="005140C9"/>
    <w:rsid w:val="00516239"/>
    <w:rsid w:val="005206C6"/>
    <w:rsid w:val="00520D33"/>
    <w:rsid w:val="0052119B"/>
    <w:rsid w:val="0052214D"/>
    <w:rsid w:val="0052709D"/>
    <w:rsid w:val="005355E7"/>
    <w:rsid w:val="00542430"/>
    <w:rsid w:val="00542E72"/>
    <w:rsid w:val="00543887"/>
    <w:rsid w:val="005458BD"/>
    <w:rsid w:val="00551A25"/>
    <w:rsid w:val="00554701"/>
    <w:rsid w:val="00560517"/>
    <w:rsid w:val="005652F1"/>
    <w:rsid w:val="0057403E"/>
    <w:rsid w:val="00574BE7"/>
    <w:rsid w:val="00581CA3"/>
    <w:rsid w:val="00584544"/>
    <w:rsid w:val="005845E1"/>
    <w:rsid w:val="005848D7"/>
    <w:rsid w:val="005869CD"/>
    <w:rsid w:val="00586AFF"/>
    <w:rsid w:val="005874F1"/>
    <w:rsid w:val="005916A9"/>
    <w:rsid w:val="00592747"/>
    <w:rsid w:val="00595709"/>
    <w:rsid w:val="00596CAB"/>
    <w:rsid w:val="00596D12"/>
    <w:rsid w:val="005A1520"/>
    <w:rsid w:val="005A1C7A"/>
    <w:rsid w:val="005B42DE"/>
    <w:rsid w:val="005D0980"/>
    <w:rsid w:val="005D618F"/>
    <w:rsid w:val="005E1D4A"/>
    <w:rsid w:val="005E4E08"/>
    <w:rsid w:val="005E55F0"/>
    <w:rsid w:val="005E644B"/>
    <w:rsid w:val="005E725A"/>
    <w:rsid w:val="005F0EA2"/>
    <w:rsid w:val="005F264B"/>
    <w:rsid w:val="00602309"/>
    <w:rsid w:val="006052AF"/>
    <w:rsid w:val="00607303"/>
    <w:rsid w:val="00611B9C"/>
    <w:rsid w:val="00623B35"/>
    <w:rsid w:val="006246F8"/>
    <w:rsid w:val="00627DB3"/>
    <w:rsid w:val="006318A7"/>
    <w:rsid w:val="00635F98"/>
    <w:rsid w:val="006411F3"/>
    <w:rsid w:val="00642A08"/>
    <w:rsid w:val="00651509"/>
    <w:rsid w:val="00651B95"/>
    <w:rsid w:val="00656F35"/>
    <w:rsid w:val="006609E1"/>
    <w:rsid w:val="006736C6"/>
    <w:rsid w:val="006742BF"/>
    <w:rsid w:val="006764D0"/>
    <w:rsid w:val="00681E42"/>
    <w:rsid w:val="0068205C"/>
    <w:rsid w:val="00682959"/>
    <w:rsid w:val="0068771F"/>
    <w:rsid w:val="0069056F"/>
    <w:rsid w:val="00693DA2"/>
    <w:rsid w:val="0069538C"/>
    <w:rsid w:val="006A0FC4"/>
    <w:rsid w:val="006A1907"/>
    <w:rsid w:val="006A3E3F"/>
    <w:rsid w:val="006A5E66"/>
    <w:rsid w:val="006A770D"/>
    <w:rsid w:val="006A7E7D"/>
    <w:rsid w:val="006B1463"/>
    <w:rsid w:val="006B40BA"/>
    <w:rsid w:val="006B43E8"/>
    <w:rsid w:val="006B6A7D"/>
    <w:rsid w:val="006C034C"/>
    <w:rsid w:val="006C3C0F"/>
    <w:rsid w:val="006C3C29"/>
    <w:rsid w:val="006C4CEA"/>
    <w:rsid w:val="006C5E22"/>
    <w:rsid w:val="006D3468"/>
    <w:rsid w:val="006D467A"/>
    <w:rsid w:val="006E06FB"/>
    <w:rsid w:val="006E2B6F"/>
    <w:rsid w:val="006E592E"/>
    <w:rsid w:val="006E64D4"/>
    <w:rsid w:val="006E6C7E"/>
    <w:rsid w:val="006F12D0"/>
    <w:rsid w:val="006F3521"/>
    <w:rsid w:val="006F6D40"/>
    <w:rsid w:val="00700D58"/>
    <w:rsid w:val="007016E9"/>
    <w:rsid w:val="00701E3E"/>
    <w:rsid w:val="00704B49"/>
    <w:rsid w:val="00706435"/>
    <w:rsid w:val="00707B3C"/>
    <w:rsid w:val="0071277A"/>
    <w:rsid w:val="00712B0E"/>
    <w:rsid w:val="00713395"/>
    <w:rsid w:val="00716C4C"/>
    <w:rsid w:val="00723C61"/>
    <w:rsid w:val="007338E8"/>
    <w:rsid w:val="00733BD2"/>
    <w:rsid w:val="0073508A"/>
    <w:rsid w:val="00735EB9"/>
    <w:rsid w:val="00737F62"/>
    <w:rsid w:val="0074461C"/>
    <w:rsid w:val="00747A0F"/>
    <w:rsid w:val="00751EB2"/>
    <w:rsid w:val="00755CCA"/>
    <w:rsid w:val="007560DB"/>
    <w:rsid w:val="00756F55"/>
    <w:rsid w:val="00764180"/>
    <w:rsid w:val="00764D29"/>
    <w:rsid w:val="007704B0"/>
    <w:rsid w:val="00773DC4"/>
    <w:rsid w:val="00774295"/>
    <w:rsid w:val="00783C4B"/>
    <w:rsid w:val="007929F0"/>
    <w:rsid w:val="0079414C"/>
    <w:rsid w:val="007A292F"/>
    <w:rsid w:val="007A5B4F"/>
    <w:rsid w:val="007A7D6C"/>
    <w:rsid w:val="007B61F4"/>
    <w:rsid w:val="007B685F"/>
    <w:rsid w:val="007C13B8"/>
    <w:rsid w:val="007D128D"/>
    <w:rsid w:val="007D2784"/>
    <w:rsid w:val="007D65B4"/>
    <w:rsid w:val="007D7943"/>
    <w:rsid w:val="007E228C"/>
    <w:rsid w:val="007E457F"/>
    <w:rsid w:val="007E4EDB"/>
    <w:rsid w:val="007E572C"/>
    <w:rsid w:val="007F06E5"/>
    <w:rsid w:val="007F184F"/>
    <w:rsid w:val="007F2E01"/>
    <w:rsid w:val="007F318D"/>
    <w:rsid w:val="00801431"/>
    <w:rsid w:val="00801ADC"/>
    <w:rsid w:val="00802C55"/>
    <w:rsid w:val="00802D49"/>
    <w:rsid w:val="0080344B"/>
    <w:rsid w:val="00804C8A"/>
    <w:rsid w:val="00813F10"/>
    <w:rsid w:val="0081403D"/>
    <w:rsid w:val="008149CD"/>
    <w:rsid w:val="00814C48"/>
    <w:rsid w:val="00814F5E"/>
    <w:rsid w:val="00821AE2"/>
    <w:rsid w:val="00823842"/>
    <w:rsid w:val="0082475F"/>
    <w:rsid w:val="008249F3"/>
    <w:rsid w:val="008255A1"/>
    <w:rsid w:val="00834426"/>
    <w:rsid w:val="0084281C"/>
    <w:rsid w:val="00844724"/>
    <w:rsid w:val="0084781D"/>
    <w:rsid w:val="00850BE4"/>
    <w:rsid w:val="00854B1C"/>
    <w:rsid w:val="00855EB2"/>
    <w:rsid w:val="008623E6"/>
    <w:rsid w:val="00865668"/>
    <w:rsid w:val="00870CF9"/>
    <w:rsid w:val="00882097"/>
    <w:rsid w:val="008865CD"/>
    <w:rsid w:val="008868B2"/>
    <w:rsid w:val="00893BFE"/>
    <w:rsid w:val="00894B0C"/>
    <w:rsid w:val="0089541E"/>
    <w:rsid w:val="008A0752"/>
    <w:rsid w:val="008A2027"/>
    <w:rsid w:val="008A35B1"/>
    <w:rsid w:val="008A7B47"/>
    <w:rsid w:val="008B1E43"/>
    <w:rsid w:val="008B5030"/>
    <w:rsid w:val="008B793E"/>
    <w:rsid w:val="008C46B1"/>
    <w:rsid w:val="008C4BD2"/>
    <w:rsid w:val="008C7CA7"/>
    <w:rsid w:val="008C7CF0"/>
    <w:rsid w:val="008D78B4"/>
    <w:rsid w:val="008E2627"/>
    <w:rsid w:val="008E56DF"/>
    <w:rsid w:val="008E7168"/>
    <w:rsid w:val="008E7241"/>
    <w:rsid w:val="008E72F5"/>
    <w:rsid w:val="009014FF"/>
    <w:rsid w:val="00903D13"/>
    <w:rsid w:val="00911114"/>
    <w:rsid w:val="009162C7"/>
    <w:rsid w:val="009166B2"/>
    <w:rsid w:val="009219A3"/>
    <w:rsid w:val="00925006"/>
    <w:rsid w:val="00932A67"/>
    <w:rsid w:val="009417E9"/>
    <w:rsid w:val="00942F66"/>
    <w:rsid w:val="00947E71"/>
    <w:rsid w:val="0095045C"/>
    <w:rsid w:val="0095082E"/>
    <w:rsid w:val="00954C59"/>
    <w:rsid w:val="00954E3C"/>
    <w:rsid w:val="0095577B"/>
    <w:rsid w:val="00957311"/>
    <w:rsid w:val="00957CFE"/>
    <w:rsid w:val="00957F18"/>
    <w:rsid w:val="0096125A"/>
    <w:rsid w:val="00961B92"/>
    <w:rsid w:val="00966F79"/>
    <w:rsid w:val="0097392D"/>
    <w:rsid w:val="00974DA6"/>
    <w:rsid w:val="00976A0E"/>
    <w:rsid w:val="00984E0C"/>
    <w:rsid w:val="009A016D"/>
    <w:rsid w:val="009A0501"/>
    <w:rsid w:val="009B1A77"/>
    <w:rsid w:val="009B208E"/>
    <w:rsid w:val="009B635D"/>
    <w:rsid w:val="009B6A00"/>
    <w:rsid w:val="009C4114"/>
    <w:rsid w:val="009C642B"/>
    <w:rsid w:val="009D231C"/>
    <w:rsid w:val="009D2882"/>
    <w:rsid w:val="009D6EBB"/>
    <w:rsid w:val="009E001F"/>
    <w:rsid w:val="009E1176"/>
    <w:rsid w:val="009E30E1"/>
    <w:rsid w:val="009E4822"/>
    <w:rsid w:val="009F252B"/>
    <w:rsid w:val="009F27A0"/>
    <w:rsid w:val="009F4AD5"/>
    <w:rsid w:val="009F4FF2"/>
    <w:rsid w:val="009F5B5F"/>
    <w:rsid w:val="009F6E86"/>
    <w:rsid w:val="00A03A68"/>
    <w:rsid w:val="00A06708"/>
    <w:rsid w:val="00A06FA7"/>
    <w:rsid w:val="00A10AF3"/>
    <w:rsid w:val="00A132EE"/>
    <w:rsid w:val="00A13CC0"/>
    <w:rsid w:val="00A15D8C"/>
    <w:rsid w:val="00A16E8A"/>
    <w:rsid w:val="00A16FB0"/>
    <w:rsid w:val="00A17E90"/>
    <w:rsid w:val="00A2070B"/>
    <w:rsid w:val="00A25D0C"/>
    <w:rsid w:val="00A3305B"/>
    <w:rsid w:val="00A35258"/>
    <w:rsid w:val="00A36B2E"/>
    <w:rsid w:val="00A4648D"/>
    <w:rsid w:val="00A50F2C"/>
    <w:rsid w:val="00A520BE"/>
    <w:rsid w:val="00A56526"/>
    <w:rsid w:val="00A57276"/>
    <w:rsid w:val="00A60AC0"/>
    <w:rsid w:val="00A6347C"/>
    <w:rsid w:val="00A63E34"/>
    <w:rsid w:val="00A64F9D"/>
    <w:rsid w:val="00A67E5E"/>
    <w:rsid w:val="00A70173"/>
    <w:rsid w:val="00A7051F"/>
    <w:rsid w:val="00A72C08"/>
    <w:rsid w:val="00A73665"/>
    <w:rsid w:val="00A73FF0"/>
    <w:rsid w:val="00A76D02"/>
    <w:rsid w:val="00A80484"/>
    <w:rsid w:val="00A80F31"/>
    <w:rsid w:val="00A834F5"/>
    <w:rsid w:val="00A8785C"/>
    <w:rsid w:val="00A9179E"/>
    <w:rsid w:val="00A91EEE"/>
    <w:rsid w:val="00AA0995"/>
    <w:rsid w:val="00AA2C19"/>
    <w:rsid w:val="00AA4A59"/>
    <w:rsid w:val="00AA4AEE"/>
    <w:rsid w:val="00AA5CB5"/>
    <w:rsid w:val="00AA64FB"/>
    <w:rsid w:val="00AB0744"/>
    <w:rsid w:val="00AB1AEF"/>
    <w:rsid w:val="00AB22F1"/>
    <w:rsid w:val="00AB3BCB"/>
    <w:rsid w:val="00AB7C68"/>
    <w:rsid w:val="00AC200A"/>
    <w:rsid w:val="00AC512B"/>
    <w:rsid w:val="00AD1BD9"/>
    <w:rsid w:val="00AD4CC9"/>
    <w:rsid w:val="00AD5574"/>
    <w:rsid w:val="00AF3911"/>
    <w:rsid w:val="00B00036"/>
    <w:rsid w:val="00B006E4"/>
    <w:rsid w:val="00B01C67"/>
    <w:rsid w:val="00B0291B"/>
    <w:rsid w:val="00B0358C"/>
    <w:rsid w:val="00B04A85"/>
    <w:rsid w:val="00B1617C"/>
    <w:rsid w:val="00B166DB"/>
    <w:rsid w:val="00B176D6"/>
    <w:rsid w:val="00B2083E"/>
    <w:rsid w:val="00B2558B"/>
    <w:rsid w:val="00B26038"/>
    <w:rsid w:val="00B26FB0"/>
    <w:rsid w:val="00B306E5"/>
    <w:rsid w:val="00B3156A"/>
    <w:rsid w:val="00B32900"/>
    <w:rsid w:val="00B46CCB"/>
    <w:rsid w:val="00B47C42"/>
    <w:rsid w:val="00B522B8"/>
    <w:rsid w:val="00B55FAE"/>
    <w:rsid w:val="00B60BC3"/>
    <w:rsid w:val="00B62887"/>
    <w:rsid w:val="00B629E3"/>
    <w:rsid w:val="00B64480"/>
    <w:rsid w:val="00B6501C"/>
    <w:rsid w:val="00B67BFE"/>
    <w:rsid w:val="00B72EDB"/>
    <w:rsid w:val="00B73C4C"/>
    <w:rsid w:val="00B7770F"/>
    <w:rsid w:val="00B81E4A"/>
    <w:rsid w:val="00B84F7A"/>
    <w:rsid w:val="00B87060"/>
    <w:rsid w:val="00B877DE"/>
    <w:rsid w:val="00B95424"/>
    <w:rsid w:val="00B956BD"/>
    <w:rsid w:val="00BA31AA"/>
    <w:rsid w:val="00BA52BB"/>
    <w:rsid w:val="00BA7532"/>
    <w:rsid w:val="00BB3467"/>
    <w:rsid w:val="00BB3AC2"/>
    <w:rsid w:val="00BB3BA6"/>
    <w:rsid w:val="00BC383C"/>
    <w:rsid w:val="00BC6AD9"/>
    <w:rsid w:val="00BD370A"/>
    <w:rsid w:val="00BD6057"/>
    <w:rsid w:val="00BD6EAE"/>
    <w:rsid w:val="00BD6F78"/>
    <w:rsid w:val="00BD793B"/>
    <w:rsid w:val="00BE263F"/>
    <w:rsid w:val="00BE2908"/>
    <w:rsid w:val="00BE73C2"/>
    <w:rsid w:val="00BF0527"/>
    <w:rsid w:val="00BF1DFF"/>
    <w:rsid w:val="00BF3AEF"/>
    <w:rsid w:val="00BF6EF0"/>
    <w:rsid w:val="00BF7C97"/>
    <w:rsid w:val="00C02994"/>
    <w:rsid w:val="00C0742B"/>
    <w:rsid w:val="00C132C6"/>
    <w:rsid w:val="00C13B8B"/>
    <w:rsid w:val="00C154E4"/>
    <w:rsid w:val="00C16CF4"/>
    <w:rsid w:val="00C2040F"/>
    <w:rsid w:val="00C210D1"/>
    <w:rsid w:val="00C26903"/>
    <w:rsid w:val="00C31182"/>
    <w:rsid w:val="00C31B03"/>
    <w:rsid w:val="00C31DCE"/>
    <w:rsid w:val="00C35360"/>
    <w:rsid w:val="00C36C36"/>
    <w:rsid w:val="00C37113"/>
    <w:rsid w:val="00C414E9"/>
    <w:rsid w:val="00C47270"/>
    <w:rsid w:val="00C53BEC"/>
    <w:rsid w:val="00C55E44"/>
    <w:rsid w:val="00C62ADF"/>
    <w:rsid w:val="00C63F10"/>
    <w:rsid w:val="00C66E30"/>
    <w:rsid w:val="00C67332"/>
    <w:rsid w:val="00C779D0"/>
    <w:rsid w:val="00C813AA"/>
    <w:rsid w:val="00C87592"/>
    <w:rsid w:val="00C875E6"/>
    <w:rsid w:val="00C87BE5"/>
    <w:rsid w:val="00C946C1"/>
    <w:rsid w:val="00CA092C"/>
    <w:rsid w:val="00CB09F5"/>
    <w:rsid w:val="00CB65E5"/>
    <w:rsid w:val="00CB693D"/>
    <w:rsid w:val="00CC2CDE"/>
    <w:rsid w:val="00CC64A9"/>
    <w:rsid w:val="00CC7D32"/>
    <w:rsid w:val="00CD188A"/>
    <w:rsid w:val="00CD43F7"/>
    <w:rsid w:val="00CD4EAA"/>
    <w:rsid w:val="00CD56D3"/>
    <w:rsid w:val="00CD59C1"/>
    <w:rsid w:val="00CD6D12"/>
    <w:rsid w:val="00CD72F2"/>
    <w:rsid w:val="00CE10E0"/>
    <w:rsid w:val="00CE18B5"/>
    <w:rsid w:val="00CE5F1B"/>
    <w:rsid w:val="00CF0F73"/>
    <w:rsid w:val="00CF1150"/>
    <w:rsid w:val="00CF16A1"/>
    <w:rsid w:val="00CF1C81"/>
    <w:rsid w:val="00CF6F4B"/>
    <w:rsid w:val="00D03835"/>
    <w:rsid w:val="00D043D4"/>
    <w:rsid w:val="00D06722"/>
    <w:rsid w:val="00D108F2"/>
    <w:rsid w:val="00D15740"/>
    <w:rsid w:val="00D1680B"/>
    <w:rsid w:val="00D16C56"/>
    <w:rsid w:val="00D16E26"/>
    <w:rsid w:val="00D22A25"/>
    <w:rsid w:val="00D23743"/>
    <w:rsid w:val="00D259EE"/>
    <w:rsid w:val="00D262AE"/>
    <w:rsid w:val="00D265A9"/>
    <w:rsid w:val="00D273A3"/>
    <w:rsid w:val="00D32ACE"/>
    <w:rsid w:val="00D34C5C"/>
    <w:rsid w:val="00D37846"/>
    <w:rsid w:val="00D37870"/>
    <w:rsid w:val="00D40559"/>
    <w:rsid w:val="00D43B27"/>
    <w:rsid w:val="00D46C5E"/>
    <w:rsid w:val="00D4756A"/>
    <w:rsid w:val="00D5232F"/>
    <w:rsid w:val="00D60C07"/>
    <w:rsid w:val="00D63E98"/>
    <w:rsid w:val="00D6582B"/>
    <w:rsid w:val="00D67B6F"/>
    <w:rsid w:val="00D744AD"/>
    <w:rsid w:val="00D804C0"/>
    <w:rsid w:val="00D80D3B"/>
    <w:rsid w:val="00D8359D"/>
    <w:rsid w:val="00D84A23"/>
    <w:rsid w:val="00D87E6B"/>
    <w:rsid w:val="00D930B0"/>
    <w:rsid w:val="00DA46CB"/>
    <w:rsid w:val="00DA4EE7"/>
    <w:rsid w:val="00DB2447"/>
    <w:rsid w:val="00DC018A"/>
    <w:rsid w:val="00DC09BB"/>
    <w:rsid w:val="00DC736C"/>
    <w:rsid w:val="00DD0224"/>
    <w:rsid w:val="00DD0932"/>
    <w:rsid w:val="00DD0F2D"/>
    <w:rsid w:val="00DD3466"/>
    <w:rsid w:val="00DD65C6"/>
    <w:rsid w:val="00DE189A"/>
    <w:rsid w:val="00DE2242"/>
    <w:rsid w:val="00DE4D73"/>
    <w:rsid w:val="00DE5354"/>
    <w:rsid w:val="00DF04F5"/>
    <w:rsid w:val="00DF091F"/>
    <w:rsid w:val="00DF1552"/>
    <w:rsid w:val="00DF19E5"/>
    <w:rsid w:val="00DF212B"/>
    <w:rsid w:val="00E00C69"/>
    <w:rsid w:val="00E00E0A"/>
    <w:rsid w:val="00E06471"/>
    <w:rsid w:val="00E06771"/>
    <w:rsid w:val="00E1175E"/>
    <w:rsid w:val="00E154D0"/>
    <w:rsid w:val="00E178BB"/>
    <w:rsid w:val="00E21DA3"/>
    <w:rsid w:val="00E2288C"/>
    <w:rsid w:val="00E308D0"/>
    <w:rsid w:val="00E3239F"/>
    <w:rsid w:val="00E336B3"/>
    <w:rsid w:val="00E340B0"/>
    <w:rsid w:val="00E34BE3"/>
    <w:rsid w:val="00E355ED"/>
    <w:rsid w:val="00E35739"/>
    <w:rsid w:val="00E402D6"/>
    <w:rsid w:val="00E451E7"/>
    <w:rsid w:val="00E45732"/>
    <w:rsid w:val="00E4730C"/>
    <w:rsid w:val="00E47A67"/>
    <w:rsid w:val="00E5261A"/>
    <w:rsid w:val="00E52DE9"/>
    <w:rsid w:val="00E636CB"/>
    <w:rsid w:val="00E63A55"/>
    <w:rsid w:val="00E6516F"/>
    <w:rsid w:val="00E6775D"/>
    <w:rsid w:val="00E678DE"/>
    <w:rsid w:val="00E71DF5"/>
    <w:rsid w:val="00E71F1A"/>
    <w:rsid w:val="00E72102"/>
    <w:rsid w:val="00E90E18"/>
    <w:rsid w:val="00E9211B"/>
    <w:rsid w:val="00E949F5"/>
    <w:rsid w:val="00E96C95"/>
    <w:rsid w:val="00EA1DE5"/>
    <w:rsid w:val="00EA7EA8"/>
    <w:rsid w:val="00EB4EEE"/>
    <w:rsid w:val="00EB575F"/>
    <w:rsid w:val="00EB67F9"/>
    <w:rsid w:val="00EB6983"/>
    <w:rsid w:val="00EC1774"/>
    <w:rsid w:val="00EC1A02"/>
    <w:rsid w:val="00ED0042"/>
    <w:rsid w:val="00EE131A"/>
    <w:rsid w:val="00EE208D"/>
    <w:rsid w:val="00EE49D6"/>
    <w:rsid w:val="00EF004A"/>
    <w:rsid w:val="00EF4E5B"/>
    <w:rsid w:val="00EF5A15"/>
    <w:rsid w:val="00EF608C"/>
    <w:rsid w:val="00EF7A57"/>
    <w:rsid w:val="00EF7B52"/>
    <w:rsid w:val="00F0312A"/>
    <w:rsid w:val="00F12EA6"/>
    <w:rsid w:val="00F16545"/>
    <w:rsid w:val="00F2391F"/>
    <w:rsid w:val="00F23B4C"/>
    <w:rsid w:val="00F24E87"/>
    <w:rsid w:val="00F25913"/>
    <w:rsid w:val="00F25FE4"/>
    <w:rsid w:val="00F2798B"/>
    <w:rsid w:val="00F30C8F"/>
    <w:rsid w:val="00F33B65"/>
    <w:rsid w:val="00F36B61"/>
    <w:rsid w:val="00F4155A"/>
    <w:rsid w:val="00F460BC"/>
    <w:rsid w:val="00F472DF"/>
    <w:rsid w:val="00F53374"/>
    <w:rsid w:val="00F53648"/>
    <w:rsid w:val="00F55CA9"/>
    <w:rsid w:val="00F56285"/>
    <w:rsid w:val="00F62872"/>
    <w:rsid w:val="00F64178"/>
    <w:rsid w:val="00F71ABF"/>
    <w:rsid w:val="00F71F45"/>
    <w:rsid w:val="00F746B1"/>
    <w:rsid w:val="00F77751"/>
    <w:rsid w:val="00F80695"/>
    <w:rsid w:val="00F82581"/>
    <w:rsid w:val="00F84541"/>
    <w:rsid w:val="00FA163D"/>
    <w:rsid w:val="00FA224E"/>
    <w:rsid w:val="00FA33DA"/>
    <w:rsid w:val="00FA3CF6"/>
    <w:rsid w:val="00FA51D0"/>
    <w:rsid w:val="00FA5513"/>
    <w:rsid w:val="00FB0A18"/>
    <w:rsid w:val="00FB284F"/>
    <w:rsid w:val="00FB34DF"/>
    <w:rsid w:val="00FC0EE4"/>
    <w:rsid w:val="00FC4D0E"/>
    <w:rsid w:val="00FC4D2A"/>
    <w:rsid w:val="00FC5C7D"/>
    <w:rsid w:val="00FD09F5"/>
    <w:rsid w:val="00FD103E"/>
    <w:rsid w:val="00FD2BC9"/>
    <w:rsid w:val="00FE0155"/>
    <w:rsid w:val="00FE2706"/>
    <w:rsid w:val="00FE656A"/>
    <w:rsid w:val="00FF14C3"/>
    <w:rsid w:val="00FF466A"/>
    <w:rsid w:val="00FF5B51"/>
    <w:rsid w:val="00FF6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500AA9C"/>
  <w15:docId w15:val="{EEE95BEC-007F-41F8-8A40-95A60742F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Cabealho1">
    <w:name w:val="heading 1"/>
    <w:basedOn w:val="Normal"/>
    <w:next w:val="Normal"/>
    <w:link w:val="Cabealho1Carter"/>
    <w:uiPriority w:val="9"/>
    <w:qFormat/>
    <w:rsid w:val="000E36B4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  <w:style w:type="paragraph" w:styleId="Cabealho2">
    <w:name w:val="heading 2"/>
    <w:basedOn w:val="Normal"/>
    <w:next w:val="Normal"/>
    <w:link w:val="Cabealho2Carter"/>
    <w:uiPriority w:val="9"/>
    <w:unhideWhenUsed/>
    <w:qFormat/>
    <w:rsid w:val="00CD43F7"/>
    <w:pPr>
      <w:keepNext/>
      <w:keepLines/>
      <w:spacing w:before="240" w:after="12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bealho3">
    <w:name w:val="heading 3"/>
    <w:basedOn w:val="Normal"/>
    <w:next w:val="Normal"/>
    <w:link w:val="Cabealho3Carter"/>
    <w:uiPriority w:val="9"/>
    <w:unhideWhenUsed/>
    <w:qFormat/>
    <w:rsid w:val="003620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E1175E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E1175E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E1175E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E1175E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E1175E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E117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E1175E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7A292F"/>
    <w:pPr>
      <w:ind w:left="720"/>
      <w:contextualSpacing/>
    </w:pPr>
  </w:style>
  <w:style w:type="table" w:styleId="Tabelacomgrelha">
    <w:name w:val="Table Grid"/>
    <w:basedOn w:val="Tabelanormal"/>
    <w:uiPriority w:val="39"/>
    <w:rsid w:val="007A2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678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E0677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character" w:customStyle="1" w:styleId="tlid-translation">
    <w:name w:val="tlid-translation"/>
    <w:basedOn w:val="Tipodeletrapredefinidodopargrafo"/>
    <w:rsid w:val="001C0D69"/>
  </w:style>
  <w:style w:type="paragraph" w:styleId="Cabealho">
    <w:name w:val="header"/>
    <w:basedOn w:val="Normal"/>
    <w:link w:val="CabealhoCarter"/>
    <w:uiPriority w:val="99"/>
    <w:unhideWhenUsed/>
    <w:rsid w:val="003E064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3E064D"/>
  </w:style>
  <w:style w:type="paragraph" w:styleId="Rodap">
    <w:name w:val="footer"/>
    <w:basedOn w:val="Normal"/>
    <w:link w:val="RodapCarter"/>
    <w:uiPriority w:val="99"/>
    <w:unhideWhenUsed/>
    <w:rsid w:val="003E064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3E064D"/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394B2F"/>
    <w:pPr>
      <w:spacing w:after="0" w:line="240" w:lineRule="auto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394B2F"/>
    <w:rPr>
      <w:sz w:val="20"/>
      <w:szCs w:val="20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394B2F"/>
    <w:rPr>
      <w:vertAlign w:val="superscript"/>
    </w:rPr>
  </w:style>
  <w:style w:type="character" w:customStyle="1" w:styleId="Cabealho1Carter">
    <w:name w:val="Cabeçalho 1 Caráter"/>
    <w:basedOn w:val="Tipodeletrapredefinidodopargrafo"/>
    <w:link w:val="Cabealho1"/>
    <w:uiPriority w:val="9"/>
    <w:rsid w:val="000E36B4"/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  <w:style w:type="character" w:customStyle="1" w:styleId="Cabealho2Carter">
    <w:name w:val="Cabeçalho 2 Caráter"/>
    <w:basedOn w:val="Tipodeletrapredefinidodopargrafo"/>
    <w:link w:val="Cabealho2"/>
    <w:uiPriority w:val="9"/>
    <w:rsid w:val="00CD43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Paragraphedeliste">
    <w:name w:val="Paragraphe de liste"/>
    <w:basedOn w:val="Normal"/>
    <w:uiPriority w:val="34"/>
    <w:qFormat/>
    <w:rsid w:val="00192F7F"/>
    <w:pPr>
      <w:spacing w:after="0" w:line="240" w:lineRule="auto"/>
      <w:ind w:left="720" w:firstLine="709"/>
    </w:pPr>
    <w:rPr>
      <w:rFonts w:ascii="Calibri" w:eastAsia="Calibri" w:hAnsi="Calibri" w:cs="Times New Roman"/>
      <w:lang w:val="en-GB" w:eastAsia="en-GB"/>
    </w:rPr>
  </w:style>
  <w:style w:type="paragraph" w:styleId="Cabealhodondice">
    <w:name w:val="TOC Heading"/>
    <w:basedOn w:val="Cabealho1"/>
    <w:next w:val="Normal"/>
    <w:uiPriority w:val="39"/>
    <w:unhideWhenUsed/>
    <w:qFormat/>
    <w:rsid w:val="00ED0042"/>
    <w:pPr>
      <w:spacing w:line="259" w:lineRule="auto"/>
      <w:outlineLvl w:val="9"/>
    </w:pPr>
    <w:rPr>
      <w:b w:val="0"/>
      <w:sz w:val="32"/>
      <w:lang w:eastAsia="pt-PT"/>
    </w:rPr>
  </w:style>
  <w:style w:type="paragraph" w:styleId="ndice1">
    <w:name w:val="toc 1"/>
    <w:basedOn w:val="Normal"/>
    <w:next w:val="Normal"/>
    <w:autoRedefine/>
    <w:uiPriority w:val="39"/>
    <w:unhideWhenUsed/>
    <w:rsid w:val="00F80695"/>
    <w:pPr>
      <w:tabs>
        <w:tab w:val="right" w:leader="dot" w:pos="8494"/>
      </w:tabs>
      <w:spacing w:after="100"/>
    </w:pPr>
  </w:style>
  <w:style w:type="paragraph" w:styleId="ndice2">
    <w:name w:val="toc 2"/>
    <w:basedOn w:val="Normal"/>
    <w:next w:val="Normal"/>
    <w:autoRedefine/>
    <w:uiPriority w:val="39"/>
    <w:unhideWhenUsed/>
    <w:rsid w:val="00AA4AEE"/>
    <w:pPr>
      <w:tabs>
        <w:tab w:val="right" w:leader="dot" w:pos="8494"/>
      </w:tabs>
      <w:spacing w:after="100"/>
      <w:ind w:left="220"/>
    </w:pPr>
  </w:style>
  <w:style w:type="character" w:styleId="Hiperligao">
    <w:name w:val="Hyperlink"/>
    <w:basedOn w:val="Tipodeletrapredefinidodopargrafo"/>
    <w:uiPriority w:val="99"/>
    <w:unhideWhenUsed/>
    <w:rsid w:val="00ED0042"/>
    <w:rPr>
      <w:color w:val="0563C1" w:themeColor="hyperlink"/>
      <w:u w:val="single"/>
    </w:rPr>
  </w:style>
  <w:style w:type="paragraph" w:styleId="Reviso">
    <w:name w:val="Revision"/>
    <w:hidden/>
    <w:uiPriority w:val="99"/>
    <w:semiHidden/>
    <w:rsid w:val="002F47C8"/>
    <w:pPr>
      <w:spacing w:after="0" w:line="240" w:lineRule="auto"/>
    </w:pPr>
  </w:style>
  <w:style w:type="character" w:customStyle="1" w:styleId="Cabealho3Carter">
    <w:name w:val="Cabeçalho 3 Caráter"/>
    <w:basedOn w:val="Tipodeletrapredefinidodopargrafo"/>
    <w:link w:val="Cabealho3"/>
    <w:uiPriority w:val="9"/>
    <w:rsid w:val="003620E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emEspaamento">
    <w:name w:val="No Spacing"/>
    <w:basedOn w:val="Normal"/>
    <w:link w:val="SemEspaamentoCarter"/>
    <w:uiPriority w:val="1"/>
    <w:qFormat/>
    <w:rsid w:val="008D78B4"/>
    <w:pPr>
      <w:spacing w:after="0" w:line="240" w:lineRule="auto"/>
      <w:jc w:val="both"/>
    </w:pPr>
    <w:rPr>
      <w:rFonts w:ascii="Cambria" w:eastAsia="Times New Roman" w:hAnsi="Cambria" w:cs="Times New Roman"/>
      <w:lang w:val="en-US" w:bidi="en-US"/>
    </w:rPr>
  </w:style>
  <w:style w:type="character" w:customStyle="1" w:styleId="SemEspaamentoCarter">
    <w:name w:val="Sem Espaçamento Caráter"/>
    <w:link w:val="SemEspaamento"/>
    <w:uiPriority w:val="1"/>
    <w:rsid w:val="008D78B4"/>
    <w:rPr>
      <w:rFonts w:ascii="Cambria" w:eastAsia="Times New Roman" w:hAnsi="Cambria" w:cs="Times New Roman"/>
      <w:lang w:val="en-US" w:bidi="en-US"/>
    </w:rPr>
  </w:style>
  <w:style w:type="paragraph" w:customStyle="1" w:styleId="ListaColorida-Cor11">
    <w:name w:val="Lista Colorida - Cor 11"/>
    <w:basedOn w:val="Normal"/>
    <w:uiPriority w:val="34"/>
    <w:qFormat/>
    <w:rsid w:val="00D80D3B"/>
    <w:pPr>
      <w:spacing w:after="200" w:line="276" w:lineRule="auto"/>
      <w:ind w:left="720"/>
      <w:contextualSpacing/>
      <w:jc w:val="both"/>
    </w:pPr>
    <w:rPr>
      <w:rFonts w:ascii="Arial Narrow" w:eastAsia="Calibri" w:hAnsi="Arial Narrow" w:cs="Times New Roman"/>
      <w:sz w:val="20"/>
    </w:rPr>
  </w:style>
  <w:style w:type="paragraph" w:customStyle="1" w:styleId="Anexos">
    <w:name w:val="Anexos"/>
    <w:basedOn w:val="ListaColorida-Cor11"/>
    <w:qFormat/>
    <w:rsid w:val="00D80D3B"/>
    <w:pPr>
      <w:autoSpaceDE w:val="0"/>
      <w:autoSpaceDN w:val="0"/>
      <w:adjustRightInd w:val="0"/>
      <w:spacing w:before="120" w:after="120" w:line="240" w:lineRule="auto"/>
      <w:ind w:left="0"/>
    </w:pPr>
    <w:rPr>
      <w:rFonts w:cs="Helvetica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12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260514">
          <w:marLeft w:val="283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7205">
          <w:marLeft w:val="283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81937">
          <w:marLeft w:val="283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69942">
          <w:marLeft w:val="283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638900">
          <w:marLeft w:val="283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06473">
          <w:marLeft w:val="283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18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Vero\Downloads\evaluation%20plan_v2_MU+ACG_%20part1%20(002)_MU.dotx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4EAECF-040E-46F6-A2F9-BC60CE145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valuation plan_v2_MU+ACG_ part1 (002)_MU</Template>
  <TotalTime>1</TotalTime>
  <Pages>3</Pages>
  <Words>79</Words>
  <Characters>42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IHMTNOVA</Company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</dc:creator>
  <cp:lastModifiedBy>Verónica Gomez</cp:lastModifiedBy>
  <cp:revision>3</cp:revision>
  <cp:lastPrinted>2021-01-29T21:25:00Z</cp:lastPrinted>
  <dcterms:created xsi:type="dcterms:W3CDTF">2021-07-09T15:16:00Z</dcterms:created>
  <dcterms:modified xsi:type="dcterms:W3CDTF">2021-08-12T21:15:00Z</dcterms:modified>
</cp:coreProperties>
</file>